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821CCE" w14:textId="77777777" w:rsidR="008859F0" w:rsidRDefault="008859F0" w:rsidP="008859F0">
      <w:pPr>
        <w:spacing w:after="240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>Supplemental Figure Legend:</w:t>
      </w:r>
    </w:p>
    <w:p w14:paraId="6C9804D1" w14:textId="7C5452EB" w:rsidR="008859F0" w:rsidRDefault="008859F0" w:rsidP="008859F0">
      <w:pPr>
        <w:spacing w:after="240"/>
        <w:rPr>
          <w:rFonts w:ascii="Arial" w:hAnsi="Arial" w:cs="Arial"/>
          <w:color w:val="333333"/>
          <w:shd w:val="clear" w:color="auto" w:fill="FFFFFF"/>
        </w:rPr>
      </w:pPr>
      <w:r>
        <w:rPr>
          <w:rFonts w:ascii="Arial" w:hAnsi="Arial" w:cs="Arial"/>
          <w:szCs w:val="22"/>
        </w:rPr>
        <w:t xml:space="preserve">Figure S1: A. Graph of TSSK6 mRNA expression across human tissues derived from the </w:t>
      </w:r>
      <w:proofErr w:type="spellStart"/>
      <w:r>
        <w:rPr>
          <w:rFonts w:ascii="Arial" w:hAnsi="Arial" w:cs="Arial"/>
          <w:szCs w:val="22"/>
        </w:rPr>
        <w:t>GTex</w:t>
      </w:r>
      <w:proofErr w:type="spellEnd"/>
      <w:r>
        <w:rPr>
          <w:rFonts w:ascii="Arial" w:hAnsi="Arial" w:cs="Arial"/>
          <w:szCs w:val="22"/>
        </w:rPr>
        <w:t xml:space="preserve"> database. B. </w:t>
      </w:r>
      <w:proofErr w:type="spellStart"/>
      <w:r>
        <w:rPr>
          <w:rFonts w:ascii="Arial" w:hAnsi="Arial" w:cs="Arial"/>
          <w:szCs w:val="22"/>
        </w:rPr>
        <w:t>Oncoprint</w:t>
      </w:r>
      <w:proofErr w:type="spellEnd"/>
      <w:r>
        <w:rPr>
          <w:rFonts w:ascii="Arial" w:hAnsi="Arial" w:cs="Arial"/>
          <w:szCs w:val="22"/>
        </w:rPr>
        <w:t xml:space="preserve"> of TSSK6</w:t>
      </w:r>
      <w:r w:rsidR="006C00C9">
        <w:rPr>
          <w:rFonts w:ascii="Arial" w:hAnsi="Arial" w:cs="Arial"/>
          <w:szCs w:val="22"/>
        </w:rPr>
        <w:t xml:space="preserve"> mRNA</w:t>
      </w:r>
      <w:r>
        <w:rPr>
          <w:rFonts w:ascii="Arial" w:hAnsi="Arial" w:cs="Arial"/>
          <w:szCs w:val="22"/>
        </w:rPr>
        <w:t xml:space="preserve">-expressing tumors (pink) with tumor type indicated based on </w:t>
      </w:r>
      <w:r>
        <w:rPr>
          <w:rFonts w:ascii="Arial" w:hAnsi="Arial" w:cs="Arial"/>
          <w:color w:val="333333"/>
          <w:shd w:val="clear" w:color="auto" w:fill="FFFFFF"/>
        </w:rPr>
        <w:t xml:space="preserve">TCGA 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PanCancer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 xml:space="preserve"> Atlas Study. C. Patient outcome data for indicated tumors based on TSSK6 mRNA median expression. </w:t>
      </w:r>
      <w:r w:rsidR="006F59EC">
        <w:rPr>
          <w:rFonts w:ascii="Arial" w:hAnsi="Arial" w:cs="Arial"/>
          <w:color w:val="333333"/>
          <w:shd w:val="clear" w:color="auto" w:fill="FFFFFF"/>
        </w:rPr>
        <w:t>D. TCGA CRC cases exhibiting the top and bottom quartile of TSSK6</w:t>
      </w:r>
      <w:r w:rsidR="006C00C9">
        <w:rPr>
          <w:rFonts w:ascii="Arial" w:hAnsi="Arial" w:cs="Arial"/>
          <w:color w:val="333333"/>
          <w:shd w:val="clear" w:color="auto" w:fill="FFFFFF"/>
        </w:rPr>
        <w:t xml:space="preserve"> mRNA</w:t>
      </w:r>
      <w:bookmarkStart w:id="0" w:name="_GoBack"/>
      <w:bookmarkEnd w:id="0"/>
      <w:r w:rsidR="006F59EC">
        <w:rPr>
          <w:rFonts w:ascii="Arial" w:hAnsi="Arial" w:cs="Arial"/>
          <w:color w:val="333333"/>
          <w:shd w:val="clear" w:color="auto" w:fill="FFFFFF"/>
        </w:rPr>
        <w:t xml:space="preserve"> expression and associated mutation of indicated genes. P-value calculated by chi-squared analysis (Prism Graphpad) Software.</w:t>
      </w:r>
    </w:p>
    <w:p w14:paraId="7E1F9AAE" w14:textId="0606031A" w:rsidR="00DA192E" w:rsidRDefault="00DA192E" w:rsidP="008859F0">
      <w:pPr>
        <w:spacing w:after="240"/>
        <w:rPr>
          <w:rFonts w:ascii="Arial" w:hAnsi="Arial" w:cs="Arial"/>
          <w:szCs w:val="22"/>
        </w:rPr>
      </w:pPr>
      <w:r>
        <w:rPr>
          <w:rFonts w:ascii="Arial" w:hAnsi="Arial" w:cs="Arial"/>
          <w:color w:val="333333"/>
          <w:shd w:val="clear" w:color="auto" w:fill="FFFFFF"/>
        </w:rPr>
        <w:t>Figure S2:</w:t>
      </w:r>
      <w:r w:rsidR="006F59EC">
        <w:rPr>
          <w:rFonts w:ascii="Arial" w:hAnsi="Arial" w:cs="Arial"/>
          <w:color w:val="333333"/>
          <w:shd w:val="clear" w:color="auto" w:fill="FFFFFF"/>
        </w:rPr>
        <w:t xml:space="preserve"> A. Zoomed cross section of human testes tissue stained with anti-TSSK6. Red labelling indicates TSSK6-positive cells and black labelling indicates TSSK6-negative cells.</w:t>
      </w:r>
      <w:r w:rsidR="00FC398F">
        <w:rPr>
          <w:rFonts w:ascii="Arial" w:hAnsi="Arial" w:cs="Arial"/>
          <w:color w:val="333333"/>
          <w:shd w:val="clear" w:color="auto" w:fill="FFFFFF"/>
        </w:rPr>
        <w:t xml:space="preserve"> Scale bar represents 100 </w:t>
      </w:r>
      <w:r w:rsidR="00FC398F">
        <w:rPr>
          <w:rFonts w:ascii="Symbol" w:hAnsi="Symbol" w:cs="Arial"/>
          <w:szCs w:val="22"/>
        </w:rPr>
        <w:t></w:t>
      </w:r>
      <w:r w:rsidR="00FC398F">
        <w:rPr>
          <w:rFonts w:ascii="Arial" w:hAnsi="Arial" w:cs="Arial"/>
          <w:szCs w:val="22"/>
        </w:rPr>
        <w:t>m.</w:t>
      </w:r>
      <w:r w:rsidR="006F59EC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0F0567">
        <w:rPr>
          <w:rFonts w:ascii="Arial" w:hAnsi="Arial" w:cs="Arial"/>
          <w:color w:val="333333"/>
          <w:shd w:val="clear" w:color="auto" w:fill="FFFFFF"/>
        </w:rPr>
        <w:t>B.</w:t>
      </w:r>
      <w:r w:rsidR="00063604">
        <w:rPr>
          <w:rFonts w:ascii="Arial" w:hAnsi="Arial" w:cs="Arial"/>
          <w:color w:val="333333"/>
          <w:shd w:val="clear" w:color="auto" w:fill="FFFFFF"/>
        </w:rPr>
        <w:t xml:space="preserve"> Indicated HCEC lysates resolved by SDS-PAGE (10%) and immunoblotted with anti-TSSK6. C. Mouse </w:t>
      </w:r>
      <w:proofErr w:type="spellStart"/>
      <w:r w:rsidR="00063604">
        <w:rPr>
          <w:rFonts w:ascii="Arial" w:hAnsi="Arial" w:cs="Arial"/>
          <w:color w:val="333333"/>
          <w:shd w:val="clear" w:color="auto" w:fill="FFFFFF"/>
        </w:rPr>
        <w:t>spermatogonial</w:t>
      </w:r>
      <w:proofErr w:type="spellEnd"/>
      <w:r w:rsidR="00063604">
        <w:rPr>
          <w:rFonts w:ascii="Arial" w:hAnsi="Arial" w:cs="Arial"/>
          <w:color w:val="333333"/>
          <w:shd w:val="clear" w:color="auto" w:fill="FFFFFF"/>
        </w:rPr>
        <w:t xml:space="preserve"> cell lysates were resolved by SDS-PAGE (14%) and membranes incubated +/- immunizing peptide. D. Full blot image of indicated lysates resolved on</w:t>
      </w:r>
      <w:r w:rsidR="002B660E">
        <w:rPr>
          <w:rFonts w:ascii="Arial" w:hAnsi="Arial" w:cs="Arial"/>
          <w:color w:val="333333"/>
          <w:shd w:val="clear" w:color="auto" w:fill="FFFFFF"/>
        </w:rPr>
        <w:t xml:space="preserve"> 14% SDS-PAGE and probed with an</w:t>
      </w:r>
      <w:r w:rsidR="000F0567">
        <w:rPr>
          <w:rFonts w:ascii="Arial" w:hAnsi="Arial" w:cs="Arial"/>
          <w:color w:val="333333"/>
          <w:shd w:val="clear" w:color="auto" w:fill="FFFFFF"/>
        </w:rPr>
        <w:t xml:space="preserve"> anti-TSSK6 antibody. Arrow indicates non-specific band at ~100kDa. </w:t>
      </w:r>
    </w:p>
    <w:p w14:paraId="434F0DAB" w14:textId="08B6C565" w:rsidR="001A0E78" w:rsidRPr="00943738" w:rsidRDefault="00943738">
      <w:pPr>
        <w:rPr>
          <w:rFonts w:ascii="Arial" w:hAnsi="Arial" w:cs="Arial"/>
          <w:color w:val="333333"/>
          <w:shd w:val="clear" w:color="auto" w:fill="FFFFFF"/>
        </w:rPr>
      </w:pPr>
      <w:r w:rsidRPr="00943738">
        <w:rPr>
          <w:rFonts w:ascii="Arial" w:hAnsi="Arial" w:cs="Arial"/>
          <w:color w:val="333333"/>
          <w:shd w:val="clear" w:color="auto" w:fill="FFFFFF"/>
        </w:rPr>
        <w:t xml:space="preserve">Figure S3: </w:t>
      </w:r>
      <w:r w:rsidR="002B660E">
        <w:rPr>
          <w:rFonts w:ascii="Arial" w:hAnsi="Arial" w:cs="Arial"/>
          <w:color w:val="333333"/>
          <w:shd w:val="clear" w:color="auto" w:fill="FFFFFF"/>
        </w:rPr>
        <w:t xml:space="preserve">DLD-1 xenograft tumors </w:t>
      </w:r>
      <w:r w:rsidR="0095143F">
        <w:rPr>
          <w:rFonts w:ascii="Arial" w:hAnsi="Arial" w:cs="Arial"/>
          <w:color w:val="333333"/>
          <w:shd w:val="clear" w:color="auto" w:fill="FFFFFF"/>
        </w:rPr>
        <w:t xml:space="preserve">+/- V5-TSSK6 (Figure 5B) </w:t>
      </w:r>
      <w:r w:rsidR="001A0E78">
        <w:rPr>
          <w:rFonts w:ascii="Arial" w:hAnsi="Arial" w:cs="Arial"/>
          <w:color w:val="333333"/>
          <w:shd w:val="clear" w:color="auto" w:fill="FFFFFF"/>
        </w:rPr>
        <w:t>were harvested, fixed and stained using the TSSK6 IHC</w:t>
      </w:r>
      <w:r w:rsidR="00FC398F">
        <w:rPr>
          <w:rFonts w:ascii="Arial" w:hAnsi="Arial" w:cs="Arial"/>
          <w:color w:val="333333"/>
          <w:shd w:val="clear" w:color="auto" w:fill="FFFFFF"/>
        </w:rPr>
        <w:t xml:space="preserve"> protocol. Scale bar represents </w:t>
      </w:r>
      <w:r w:rsidR="001A0E78">
        <w:rPr>
          <w:rFonts w:ascii="Arial" w:hAnsi="Arial" w:cs="Arial"/>
          <w:color w:val="333333"/>
          <w:shd w:val="clear" w:color="auto" w:fill="FFFFFF"/>
        </w:rPr>
        <w:t xml:space="preserve">100 </w:t>
      </w:r>
      <w:r w:rsidR="002B660E">
        <w:rPr>
          <w:rFonts w:ascii="Symbol" w:hAnsi="Symbol" w:cs="Arial"/>
          <w:szCs w:val="22"/>
        </w:rPr>
        <w:t></w:t>
      </w:r>
      <w:r w:rsidR="002B660E">
        <w:rPr>
          <w:rFonts w:ascii="Arial" w:hAnsi="Arial" w:cs="Arial"/>
          <w:szCs w:val="22"/>
        </w:rPr>
        <w:t>m</w:t>
      </w:r>
      <w:r w:rsidR="001A0E78">
        <w:rPr>
          <w:rFonts w:ascii="Arial" w:hAnsi="Arial" w:cs="Arial"/>
          <w:color w:val="333333"/>
          <w:shd w:val="clear" w:color="auto" w:fill="FFFFFF"/>
        </w:rPr>
        <w:t xml:space="preserve">. </w:t>
      </w:r>
    </w:p>
    <w:sectPr w:rsidR="001A0E78" w:rsidRPr="0094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9F0"/>
    <w:rsid w:val="00025778"/>
    <w:rsid w:val="0005597D"/>
    <w:rsid w:val="00063604"/>
    <w:rsid w:val="000A6D6B"/>
    <w:rsid w:val="000F0567"/>
    <w:rsid w:val="001056A7"/>
    <w:rsid w:val="00111E4F"/>
    <w:rsid w:val="00120D65"/>
    <w:rsid w:val="00190AE1"/>
    <w:rsid w:val="00194836"/>
    <w:rsid w:val="001A0E78"/>
    <w:rsid w:val="00203672"/>
    <w:rsid w:val="0025208F"/>
    <w:rsid w:val="00283020"/>
    <w:rsid w:val="002838F4"/>
    <w:rsid w:val="002929D2"/>
    <w:rsid w:val="002A67AE"/>
    <w:rsid w:val="002B660E"/>
    <w:rsid w:val="002D7C72"/>
    <w:rsid w:val="00392C69"/>
    <w:rsid w:val="003F0CC3"/>
    <w:rsid w:val="00427E31"/>
    <w:rsid w:val="004778A3"/>
    <w:rsid w:val="005430DB"/>
    <w:rsid w:val="005C6CB2"/>
    <w:rsid w:val="005D1B08"/>
    <w:rsid w:val="006C00C9"/>
    <w:rsid w:val="006C69F9"/>
    <w:rsid w:val="006E11C2"/>
    <w:rsid w:val="006E7247"/>
    <w:rsid w:val="006F047C"/>
    <w:rsid w:val="006F2136"/>
    <w:rsid w:val="006F59EC"/>
    <w:rsid w:val="006F5FD1"/>
    <w:rsid w:val="0070076C"/>
    <w:rsid w:val="00705BF7"/>
    <w:rsid w:val="00733EC8"/>
    <w:rsid w:val="00771E1D"/>
    <w:rsid w:val="007739F4"/>
    <w:rsid w:val="007D05E5"/>
    <w:rsid w:val="007F1FFE"/>
    <w:rsid w:val="00804C54"/>
    <w:rsid w:val="0081236A"/>
    <w:rsid w:val="00863216"/>
    <w:rsid w:val="008859F0"/>
    <w:rsid w:val="0089721C"/>
    <w:rsid w:val="00897907"/>
    <w:rsid w:val="008A2F21"/>
    <w:rsid w:val="008C5F3B"/>
    <w:rsid w:val="008D07BB"/>
    <w:rsid w:val="008D767E"/>
    <w:rsid w:val="00904687"/>
    <w:rsid w:val="00917B5B"/>
    <w:rsid w:val="00934BC3"/>
    <w:rsid w:val="00943738"/>
    <w:rsid w:val="0095143F"/>
    <w:rsid w:val="0096168C"/>
    <w:rsid w:val="0097542D"/>
    <w:rsid w:val="00A14CE2"/>
    <w:rsid w:val="00A2000A"/>
    <w:rsid w:val="00A7395E"/>
    <w:rsid w:val="00A8770D"/>
    <w:rsid w:val="00AC1F39"/>
    <w:rsid w:val="00B30F9C"/>
    <w:rsid w:val="00B5614D"/>
    <w:rsid w:val="00B91560"/>
    <w:rsid w:val="00BB0134"/>
    <w:rsid w:val="00BE51E3"/>
    <w:rsid w:val="00C14C2C"/>
    <w:rsid w:val="00C21A19"/>
    <w:rsid w:val="00C37A49"/>
    <w:rsid w:val="00C7337B"/>
    <w:rsid w:val="00C9198E"/>
    <w:rsid w:val="00CB0538"/>
    <w:rsid w:val="00CF11A6"/>
    <w:rsid w:val="00D73270"/>
    <w:rsid w:val="00D73D09"/>
    <w:rsid w:val="00DA0196"/>
    <w:rsid w:val="00DA192E"/>
    <w:rsid w:val="00DD0555"/>
    <w:rsid w:val="00DD41F1"/>
    <w:rsid w:val="00E12B87"/>
    <w:rsid w:val="00E62B3C"/>
    <w:rsid w:val="00EA20E5"/>
    <w:rsid w:val="00ED7264"/>
    <w:rsid w:val="00F2333D"/>
    <w:rsid w:val="00F52164"/>
    <w:rsid w:val="00FC398F"/>
    <w:rsid w:val="00FC5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60129"/>
  <w15:chartTrackingRefBased/>
  <w15:docId w15:val="{DCA13580-2F20-4E41-BABB-848E91E5A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9F0"/>
    <w:rPr>
      <w:rFonts w:ascii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que Whitehurst</dc:creator>
  <cp:keywords/>
  <dc:description/>
  <cp:lastModifiedBy>Magdalena Delgado</cp:lastModifiedBy>
  <cp:revision>2</cp:revision>
  <dcterms:created xsi:type="dcterms:W3CDTF">2024-05-31T14:29:00Z</dcterms:created>
  <dcterms:modified xsi:type="dcterms:W3CDTF">2024-05-31T14:29:00Z</dcterms:modified>
</cp:coreProperties>
</file>